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CCF17" w14:textId="77777777" w:rsidR="00866F82" w:rsidRPr="00866F82" w:rsidRDefault="00866F82" w:rsidP="00866F82">
      <w:pPr>
        <w:widowControl/>
        <w:spacing w:line="480" w:lineRule="auto"/>
        <w:rPr>
          <w:rFonts w:ascii="Times New Roman" w:eastAsia="宋体" w:hAnsi="Times New Roman" w:cs="Times New Roman"/>
          <w:b/>
          <w:color w:val="212121"/>
          <w:sz w:val="24"/>
          <w:szCs w:val="24"/>
          <w:lang w:val="en"/>
        </w:rPr>
      </w:pPr>
      <w:r w:rsidRPr="00866F82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 </w:t>
      </w:r>
      <w:r w:rsidRPr="00866F82">
        <w:rPr>
          <w:rFonts w:ascii="Times New Roman" w:eastAsia="宋体" w:hAnsi="Times New Roman" w:cs="Times New Roman"/>
          <w:b/>
          <w:color w:val="212121"/>
          <w:sz w:val="24"/>
          <w:szCs w:val="24"/>
          <w:lang w:val="en"/>
        </w:rPr>
        <w:t xml:space="preserve">Knowledge </w:t>
      </w:r>
      <w:bookmarkStart w:id="0" w:name="_Hlk169791945"/>
      <w:r w:rsidRPr="00866F82">
        <w:rPr>
          <w:rFonts w:ascii="Times New Roman" w:eastAsia="宋体" w:hAnsi="Times New Roman" w:cs="Times New Roman"/>
          <w:b/>
          <w:sz w:val="24"/>
          <w:szCs w:val="24"/>
        </w:rPr>
        <w:t>Dimension</w:t>
      </w:r>
      <w:bookmarkEnd w:id="0"/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9"/>
        <w:gridCol w:w="1901"/>
        <w:gridCol w:w="1717"/>
        <w:gridCol w:w="1761"/>
      </w:tblGrid>
      <w:tr w:rsidR="00866F82" w:rsidRPr="00866F82" w14:paraId="0BDD9E66" w14:textId="77777777" w:rsidTr="00C41564">
        <w:trPr>
          <w:trHeight w:val="257"/>
        </w:trPr>
        <w:tc>
          <w:tcPr>
            <w:tcW w:w="3073" w:type="pct"/>
            <w:tcBorders>
              <w:bottom w:val="single" w:sz="4" w:space="0" w:color="auto"/>
            </w:tcBorders>
          </w:tcPr>
          <w:p w14:paraId="460D1E58" w14:textId="7D971C7C" w:rsidR="00866F82" w:rsidRPr="00866F82" w:rsidRDefault="00866F82" w:rsidP="00866F82">
            <w:pPr>
              <w:jc w:val="left"/>
              <w:rPr>
                <w:rFonts w:hint="eastAsia"/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Items, n (%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1EED7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Very well know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62444B8D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Somewhat know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11348D2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Not known</w:t>
            </w:r>
          </w:p>
        </w:tc>
      </w:tr>
      <w:tr w:rsidR="00866F82" w:rsidRPr="00866F82" w14:paraId="4A7B97A4" w14:textId="77777777" w:rsidTr="00C41564">
        <w:tc>
          <w:tcPr>
            <w:tcW w:w="3073" w:type="pct"/>
            <w:tcBorders>
              <w:top w:val="single" w:sz="4" w:space="0" w:color="auto"/>
              <w:bottom w:val="nil"/>
            </w:tcBorders>
          </w:tcPr>
          <w:p w14:paraId="50125724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 xml:space="preserve">1. Do you understand what embryo transfer means? 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6AA5E0BC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85(46.42)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bottom"/>
          </w:tcPr>
          <w:p w14:paraId="78AB724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15(51.3)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vAlign w:val="bottom"/>
          </w:tcPr>
          <w:p w14:paraId="644BC96F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(2.28)</w:t>
            </w:r>
          </w:p>
        </w:tc>
      </w:tr>
      <w:tr w:rsidR="00866F82" w:rsidRPr="00866F82" w14:paraId="5462411E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02755323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 xml:space="preserve">2. Do you understand the process of embryo transfer? (including whether the transfer is painful, how long it takes, etc.) 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6A03100C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49(40.55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128B8E41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34(54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0EDD21B1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1(5.05)</w:t>
            </w:r>
          </w:p>
        </w:tc>
      </w:tr>
      <w:tr w:rsidR="00866F82" w:rsidRPr="00866F82" w14:paraId="65E4E066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5868F01E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. Do you understand the reason for holding your urine before the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4CD08F0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71(44.14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780C0177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78(45.2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7FA1311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5(10.59)</w:t>
            </w:r>
          </w:p>
        </w:tc>
      </w:tr>
      <w:tr w:rsidR="00866F82" w:rsidRPr="00866F82" w14:paraId="6AC7BC94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188186F1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. do you think the embryo will fall out if you urinate after the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3C2295E1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06(49.84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15DCB9C6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36(38.4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4FCF9D06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2(11.73)</w:t>
            </w:r>
          </w:p>
        </w:tc>
      </w:tr>
      <w:tr w:rsidR="00866F82" w:rsidRPr="00866F82" w14:paraId="6407582A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0B9A6BF6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. are you aware of the "ability to work normally after the transfer"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3E2C68F3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15(51.3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48C30F0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60(42.3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7E24C786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9(6.35)</w:t>
            </w:r>
          </w:p>
        </w:tc>
      </w:tr>
      <w:tr w:rsidR="00866F82" w:rsidRPr="00866F82" w14:paraId="4F10C5DE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08CE2019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. do you know what dietary precautions should be taken after the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66B21494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73(44.4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58CC6621" w14:textId="77777777" w:rsidR="00866F82" w:rsidRPr="00866F82" w:rsidRDefault="00866F82" w:rsidP="00866F82">
            <w:pPr>
              <w:ind w:firstLine="440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20(52.1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3476DD33" w14:textId="77777777" w:rsidR="00866F82" w:rsidRPr="00866F82" w:rsidRDefault="00866F82" w:rsidP="00866F82">
            <w:pPr>
              <w:ind w:firstLine="440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(3.42)</w:t>
            </w:r>
          </w:p>
        </w:tc>
      </w:tr>
      <w:tr w:rsidR="00866F82" w:rsidRPr="00866F82" w14:paraId="1A3454FA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5183B568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. do you know how long it takes to take a pregnancy test after the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44D335DE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38(71.34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75C64C61" w14:textId="77777777" w:rsidR="00866F82" w:rsidRPr="00866F82" w:rsidRDefault="00866F82" w:rsidP="00866F82">
            <w:pPr>
              <w:ind w:firstLine="440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67(27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536D110F" w14:textId="77777777" w:rsidR="00866F82" w:rsidRPr="00866F82" w:rsidRDefault="00866F82" w:rsidP="00866F82">
            <w:pPr>
              <w:ind w:firstLine="440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(1.47)</w:t>
            </w:r>
          </w:p>
        </w:tc>
      </w:tr>
      <w:tr w:rsidR="00866F82" w:rsidRPr="00866F82" w14:paraId="01F6992E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64ACBD34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. do you know how soon you can have sex after transplant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51E3718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84(46.25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1D87D2C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66(27.0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7EAE5B6E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64(26.71)</w:t>
            </w:r>
          </w:p>
        </w:tc>
      </w:tr>
      <w:tr w:rsidR="00866F82" w:rsidRPr="00866F82" w14:paraId="1A059775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6C5F23E5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. Do you know that folic acid supplementation should be started 3 months before pregnancy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18F0EC27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40(71.6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6DA04432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4(23.4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38651C9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0(4.89)</w:t>
            </w:r>
          </w:p>
        </w:tc>
      </w:tr>
      <w:tr w:rsidR="00866F82" w:rsidRPr="00866F82" w14:paraId="10E0E67B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6390207E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0. during the period of IVF, you can use medicine if you have a cold, but you need to go to a specialist and follow the doctor's prescription. 11. do you know that the embryo transfer can be done after the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2B3B7C6F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91(63.68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24216F1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86(30.2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31AE9041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7(6.03)</w:t>
            </w:r>
          </w:p>
        </w:tc>
      </w:tr>
      <w:tr w:rsidR="00866F82" w:rsidRPr="00866F82" w14:paraId="3F34E57C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1EF6C07F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1. Do you know whether you need to stay in bed for a long time after embryo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7B438A5F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10(50.4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69204E3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64(4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176600AF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0(6.51)</w:t>
            </w:r>
          </w:p>
        </w:tc>
      </w:tr>
      <w:tr w:rsidR="00866F82" w:rsidRPr="00866F82" w14:paraId="1AEE907E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6B548A74" w14:textId="77777777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. After entering the treatment cycle, you need to follow the doctor's instructions to take medication, not to take/stop taking medication on your own, and the importance of regular follow-ups.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25507E2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45(88.7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1C036061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6(10.7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4895190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(0.49)</w:t>
            </w:r>
          </w:p>
        </w:tc>
      </w:tr>
      <w:tr w:rsidR="00C41564" w:rsidRPr="00866F82" w14:paraId="6318F3DA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158BDD3F" w14:textId="6BA102AD" w:rsidR="00C41564" w:rsidRPr="00C41564" w:rsidRDefault="00C41564" w:rsidP="00C41564">
            <w:pPr>
              <w:rPr>
                <w:sz w:val="24"/>
                <w:szCs w:val="24"/>
              </w:rPr>
            </w:pPr>
            <w:r w:rsidRPr="00C41564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C41564">
              <w:rPr>
                <w:sz w:val="24"/>
                <w:szCs w:val="24"/>
              </w:rPr>
              <w:t>. Do you understand that absolute bed rest is not required after the transfer?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1B38411" w14:textId="13D99FDA" w:rsidR="00C41564" w:rsidRPr="00C41564" w:rsidRDefault="00C41564" w:rsidP="00C41564">
            <w:pPr>
              <w:jc w:val="center"/>
              <w:rPr>
                <w:sz w:val="24"/>
                <w:szCs w:val="24"/>
              </w:rPr>
            </w:pPr>
            <w:r w:rsidRPr="00C41564">
              <w:rPr>
                <w:sz w:val="24"/>
                <w:szCs w:val="24"/>
              </w:rPr>
              <w:t>393(64.01)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EDE5345" w14:textId="1ED6221F" w:rsidR="00C41564" w:rsidRPr="00C41564" w:rsidRDefault="00C41564" w:rsidP="00C41564">
            <w:pPr>
              <w:jc w:val="center"/>
              <w:rPr>
                <w:sz w:val="24"/>
                <w:szCs w:val="24"/>
              </w:rPr>
            </w:pPr>
            <w:r w:rsidRPr="00C41564">
              <w:rPr>
                <w:sz w:val="24"/>
                <w:szCs w:val="24"/>
              </w:rPr>
              <w:t>212(34.53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22D68C4" w14:textId="17E7D462" w:rsidR="00C41564" w:rsidRPr="00C41564" w:rsidRDefault="00C41564" w:rsidP="00C41564">
            <w:pPr>
              <w:jc w:val="center"/>
              <w:rPr>
                <w:sz w:val="24"/>
                <w:szCs w:val="24"/>
              </w:rPr>
            </w:pPr>
            <w:r w:rsidRPr="00C41564">
              <w:rPr>
                <w:sz w:val="24"/>
                <w:szCs w:val="24"/>
              </w:rPr>
              <w:t>9(1.47)</w:t>
            </w:r>
          </w:p>
        </w:tc>
      </w:tr>
      <w:tr w:rsidR="00866F82" w:rsidRPr="00866F82" w14:paraId="19D1BE8D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4D29EEEA" w14:textId="1A431222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</w:t>
            </w:r>
            <w:r w:rsidR="00C41564">
              <w:rPr>
                <w:rFonts w:hint="eastAsia"/>
                <w:sz w:val="24"/>
                <w:szCs w:val="24"/>
              </w:rPr>
              <w:t>4</w:t>
            </w:r>
            <w:r w:rsidRPr="00866F82">
              <w:rPr>
                <w:sz w:val="24"/>
                <w:szCs w:val="24"/>
              </w:rPr>
              <w:t>. Regarding embryo transfer, which treatment process would you most like to know about?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5CBF693D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3635280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304D2002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</w:tr>
      <w:tr w:rsidR="00866F82" w:rsidRPr="00866F82" w14:paraId="57334E41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1E87E830" w14:textId="77777777" w:rsidR="00866F82" w:rsidRPr="00866F82" w:rsidRDefault="00866F82" w:rsidP="00866F82">
            <w:pPr>
              <w:ind w:firstLineChars="100" w:firstLine="240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a. Before the transfer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5EE33F6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1(22.9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4F04DEBC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8E1BD9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</w:tr>
      <w:tr w:rsidR="00866F82" w:rsidRPr="00866F82" w14:paraId="3DCB2BA7" w14:textId="77777777" w:rsidTr="00C41564">
        <w:tc>
          <w:tcPr>
            <w:tcW w:w="3073" w:type="pct"/>
            <w:tcBorders>
              <w:top w:val="nil"/>
              <w:bottom w:val="nil"/>
            </w:tcBorders>
          </w:tcPr>
          <w:p w14:paraId="664DEBE0" w14:textId="77777777" w:rsidR="00866F82" w:rsidRPr="00866F82" w:rsidRDefault="00866F82" w:rsidP="00866F82">
            <w:pPr>
              <w:ind w:firstLineChars="100" w:firstLine="240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lastRenderedPageBreak/>
              <w:t>b. During the transfer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14:paraId="565EEF87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6(14.0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1317F14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188EEA9C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</w:tr>
      <w:tr w:rsidR="00866F82" w:rsidRPr="00866F82" w14:paraId="151C607C" w14:textId="77777777" w:rsidTr="00C41564">
        <w:tc>
          <w:tcPr>
            <w:tcW w:w="3073" w:type="pct"/>
            <w:tcBorders>
              <w:top w:val="nil"/>
              <w:bottom w:val="single" w:sz="4" w:space="0" w:color="auto"/>
            </w:tcBorders>
          </w:tcPr>
          <w:p w14:paraId="36567C5C" w14:textId="77777777" w:rsidR="00866F82" w:rsidRPr="00866F82" w:rsidRDefault="00866F82" w:rsidP="00866F82">
            <w:pPr>
              <w:ind w:firstLineChars="100" w:firstLine="240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c. After the transfer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bottom"/>
          </w:tcPr>
          <w:p w14:paraId="2EEDB55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87(63.03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14:paraId="7052448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14:paraId="1F1C20A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</w:tr>
    </w:tbl>
    <w:p w14:paraId="6F5F3368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32442108" w14:textId="77777777" w:rsidR="00866F82" w:rsidRPr="00866F82" w:rsidRDefault="00866F82" w:rsidP="00866F82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  <w:sectPr w:rsidR="00866F82" w:rsidRPr="00866F82" w:rsidSect="00866F82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7AB3FA4F" w14:textId="39BE2AC7" w:rsidR="00866F82" w:rsidRPr="00866F82" w:rsidRDefault="00866F82" w:rsidP="00866F82">
      <w:pPr>
        <w:widowControl/>
        <w:spacing w:line="480" w:lineRule="auto"/>
        <w:rPr>
          <w:rFonts w:ascii="Times New Roman" w:eastAsia="宋体" w:hAnsi="Times New Roman" w:cs="Times New Roman" w:hint="eastAsia"/>
          <w:b/>
          <w:color w:val="212121"/>
          <w:sz w:val="24"/>
          <w:szCs w:val="24"/>
          <w:lang w:val="en"/>
        </w:rPr>
      </w:pPr>
      <w:r w:rsidRPr="00866F82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 2 Attitude</w:t>
      </w:r>
      <w:r w:rsidR="00C4156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C41564" w:rsidRPr="00C41564">
        <w:rPr>
          <w:rFonts w:ascii="Times New Roman" w:eastAsia="宋体" w:hAnsi="Times New Roman" w:cs="Times New Roman"/>
          <w:b/>
          <w:sz w:val="24"/>
          <w:szCs w:val="24"/>
        </w:rPr>
        <w:t>Dimension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8"/>
        <w:gridCol w:w="1276"/>
        <w:gridCol w:w="1276"/>
        <w:gridCol w:w="1276"/>
        <w:gridCol w:w="1276"/>
        <w:gridCol w:w="1276"/>
      </w:tblGrid>
      <w:tr w:rsidR="00866F82" w:rsidRPr="00866F82" w14:paraId="0999C4EB" w14:textId="77777777" w:rsidTr="00866F82">
        <w:trPr>
          <w:trHeight w:val="624"/>
        </w:trPr>
        <w:tc>
          <w:tcPr>
            <w:tcW w:w="2737" w:type="pct"/>
            <w:tcBorders>
              <w:top w:val="single" w:sz="4" w:space="0" w:color="auto"/>
            </w:tcBorders>
            <w:vAlign w:val="center"/>
          </w:tcPr>
          <w:p w14:paraId="659690B3" w14:textId="7CED49BC" w:rsidR="00866F82" w:rsidRPr="00866F82" w:rsidRDefault="00866F82" w:rsidP="00866F82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Items, n (%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5C3A015C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Strongly Agre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38531A90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Agre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72ECE9E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09B9681B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Disagre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8C15" w14:textId="77777777" w:rsidR="00866F82" w:rsidRPr="00866F82" w:rsidRDefault="00866F82" w:rsidP="00866F82">
            <w:pPr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Strongly Disagree</w:t>
            </w:r>
          </w:p>
        </w:tc>
      </w:tr>
      <w:tr w:rsidR="00866F82" w:rsidRPr="00866F82" w14:paraId="50DDC444" w14:textId="77777777" w:rsidTr="00866F82">
        <w:tc>
          <w:tcPr>
            <w:tcW w:w="2737" w:type="pct"/>
            <w:tcBorders>
              <w:top w:val="single" w:sz="4" w:space="0" w:color="auto"/>
              <w:bottom w:val="nil"/>
            </w:tcBorders>
          </w:tcPr>
          <w:p w14:paraId="6B242331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 xml:space="preserve">1. you think you </w:t>
            </w:r>
            <w:proofErr w:type="gramStart"/>
            <w:r w:rsidRPr="00866F82">
              <w:rPr>
                <w:sz w:val="24"/>
                <w:szCs w:val="24"/>
              </w:rPr>
              <w:t>are able to</w:t>
            </w:r>
            <w:proofErr w:type="gramEnd"/>
            <w:r w:rsidRPr="00866F82">
              <w:rPr>
                <w:sz w:val="24"/>
                <w:szCs w:val="24"/>
              </w:rPr>
              <w:t xml:space="preserve"> cope with your fertility problems.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6466F50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15(18.73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5CD1F7E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28(53.42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7E20899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6(23.78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414B9843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(3.42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0C1D088D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(0.65)</w:t>
            </w:r>
          </w:p>
        </w:tc>
      </w:tr>
      <w:tr w:rsidR="00866F82" w:rsidRPr="00866F82" w14:paraId="0B0B1E54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66BF43A3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. you believe that you are unable to move forward with your life and achieve other life goals and plans because of your fertility problems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292A35F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0(11.4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E926793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83(29.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19C5A1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85(30.1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639804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4(23.4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76FAB553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2(5.21)</w:t>
            </w:r>
          </w:p>
        </w:tc>
      </w:tr>
      <w:tr w:rsidR="00866F82" w:rsidRPr="00866F82" w14:paraId="7B6F8C7F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449722A7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 xml:space="preserve">3. you are concerned about the discomfort you may experience </w:t>
            </w:r>
            <w:proofErr w:type="gramStart"/>
            <w:r w:rsidRPr="00866F82">
              <w:rPr>
                <w:sz w:val="24"/>
                <w:szCs w:val="24"/>
              </w:rPr>
              <w:t>as a result of</w:t>
            </w:r>
            <w:proofErr w:type="gramEnd"/>
            <w:r w:rsidRPr="00866F82">
              <w:rPr>
                <w:sz w:val="24"/>
                <w:szCs w:val="24"/>
              </w:rPr>
              <w:t xml:space="preserve"> the embryo transfer procedure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5194BF6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1(9.9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68420C3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46(40.07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5E9D78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9(35.67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6FECF42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7(12.5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1861CFD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1(1.79)</w:t>
            </w:r>
          </w:p>
        </w:tc>
      </w:tr>
      <w:tr w:rsidR="00866F82" w:rsidRPr="00866F82" w14:paraId="53201AF4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016DEE15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. you are concerned about the success of the implantation and delivery of your baby during the IVF-EMT procedure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1535E8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36(38.44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65EB5D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84(46.25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1A72D917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1(13.19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2FF14F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(1.47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ED4C1E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(0.65)</w:t>
            </w:r>
          </w:p>
        </w:tc>
      </w:tr>
      <w:tr w:rsidR="00866F82" w:rsidRPr="00866F82" w14:paraId="001A089A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11B6E087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. you have feelings of sadness or loss that you will not be able to have children or more children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FD0656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0(22.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8CDCE8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45(39.9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A798CF4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6(23.7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4213A0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0(11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9BC83D2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(2.12)</w:t>
            </w:r>
          </w:p>
        </w:tc>
      </w:tr>
      <w:tr w:rsidR="00866F82" w:rsidRPr="00866F82" w14:paraId="4DEA8795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01C8B259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. you think your family will understand what you are going through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0B6EAEDE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82(29.64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03734C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23(52.61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0F0B4CF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8(14.3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D554AB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8(2.9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0C204B04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(0.49)</w:t>
            </w:r>
          </w:p>
        </w:tc>
      </w:tr>
      <w:tr w:rsidR="00866F82" w:rsidRPr="00866F82" w14:paraId="32CEEC64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396042A2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. you are afraid that people will know that you are having an IVF (In Vitro Fertilization - Embryo Transfer)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CE9231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3(11.89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6F3BB7D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5(21.99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F6C829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40(39.09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0DB1FC4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5(21.99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15E8987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1(5.05)</w:t>
            </w:r>
          </w:p>
        </w:tc>
      </w:tr>
      <w:tr w:rsidR="00866F82" w:rsidRPr="00866F82" w14:paraId="6944A2F3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474F84D4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. you think there is a difference between embryo transfer and babies born from natural pregnancies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0A7A45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0(3.26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A576F1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0(13.0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174DEA5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93(31.4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3243120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33(37.9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3E7D557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8(14.33)</w:t>
            </w:r>
          </w:p>
        </w:tc>
      </w:tr>
      <w:tr w:rsidR="00866F82" w:rsidRPr="00866F82" w14:paraId="7373C594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092C33A0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. you are concerned about the impact of embryo transfer treatment on your daily life and work activities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FC53173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3(8.6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B070F0C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94(31.6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8D92C61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7(35.34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E886A17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2(21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025AE0EE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8(2.93)</w:t>
            </w:r>
          </w:p>
        </w:tc>
      </w:tr>
      <w:tr w:rsidR="00866F82" w:rsidRPr="00866F82" w14:paraId="7553376E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3B6FA4AC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0. you think it is important to cooperate with the doctor's treatment plan and to communicate with the medical staff in a timely manner for the embryo transfer treatment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50D263D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58(58.31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480BE24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24(36.4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A0B259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1(5.05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18AE331B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DEB4216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(0.16)</w:t>
            </w:r>
          </w:p>
        </w:tc>
      </w:tr>
      <w:tr w:rsidR="00866F82" w:rsidRPr="00866F82" w14:paraId="4986AF47" w14:textId="77777777" w:rsidTr="00866F82">
        <w:tc>
          <w:tcPr>
            <w:tcW w:w="2737" w:type="pct"/>
            <w:tcBorders>
              <w:top w:val="nil"/>
              <w:bottom w:val="nil"/>
            </w:tcBorders>
          </w:tcPr>
          <w:p w14:paraId="14827777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1. you do not trust the surgeon who performed the embryo transfer.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C2DD77C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2(3.5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5B0A64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7(6.0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4E80A45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2(19.87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4DEEB6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82(45.9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6F9D5A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51(24.59)</w:t>
            </w:r>
          </w:p>
        </w:tc>
      </w:tr>
      <w:tr w:rsidR="00866F82" w:rsidRPr="00866F82" w14:paraId="6FDF3F6A" w14:textId="77777777" w:rsidTr="00866F82">
        <w:tc>
          <w:tcPr>
            <w:tcW w:w="2737" w:type="pct"/>
            <w:tcBorders>
              <w:top w:val="nil"/>
              <w:bottom w:val="single" w:sz="4" w:space="0" w:color="auto"/>
            </w:tcBorders>
          </w:tcPr>
          <w:p w14:paraId="4EFF0C6F" w14:textId="77777777" w:rsidR="00866F82" w:rsidRPr="00866F82" w:rsidRDefault="00866F82" w:rsidP="00866F82">
            <w:pPr>
              <w:jc w:val="lef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. you feel relaxed by the warm words of doctors and nurses.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298CEFC4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57(58.14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1ED70C32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31(37.62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3AFB9369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4(3.91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6052F44A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(0.16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6972B038" w14:textId="77777777" w:rsidR="00866F82" w:rsidRPr="00866F82" w:rsidRDefault="00866F82" w:rsidP="00866F82">
            <w:pPr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(0.16)</w:t>
            </w:r>
          </w:p>
        </w:tc>
      </w:tr>
    </w:tbl>
    <w:p w14:paraId="6290B500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647CA5A0" w14:textId="77777777" w:rsidR="00866F82" w:rsidRPr="00866F82" w:rsidRDefault="00866F82" w:rsidP="00866F82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  <w:sectPr w:rsidR="00866F82" w:rsidRPr="00866F82" w:rsidSect="00866F82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  <w:bookmarkStart w:id="1" w:name="OLE_LINK6"/>
    </w:p>
    <w:bookmarkEnd w:id="1"/>
    <w:p w14:paraId="1CEAE928" w14:textId="0B7F5598" w:rsidR="00866F82" w:rsidRPr="00866F82" w:rsidRDefault="00866F82" w:rsidP="00866F82">
      <w:pPr>
        <w:widowControl/>
        <w:spacing w:line="40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866F82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3 Practice </w:t>
      </w:r>
      <w:r w:rsidR="00C41564" w:rsidRPr="00C41564">
        <w:rPr>
          <w:rFonts w:ascii="Times New Roman" w:eastAsia="宋体" w:hAnsi="Times New Roman" w:cs="Times New Roman"/>
          <w:b/>
          <w:sz w:val="24"/>
          <w:szCs w:val="24"/>
        </w:rPr>
        <w:t>Dimension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1"/>
        <w:gridCol w:w="1566"/>
        <w:gridCol w:w="1276"/>
        <w:gridCol w:w="1323"/>
        <w:gridCol w:w="1276"/>
        <w:gridCol w:w="1276"/>
      </w:tblGrid>
      <w:tr w:rsidR="00C41564" w:rsidRPr="00866F82" w14:paraId="319D842E" w14:textId="77777777" w:rsidTr="00C41564">
        <w:trPr>
          <w:trHeight w:val="624"/>
        </w:trPr>
        <w:tc>
          <w:tcPr>
            <w:tcW w:w="2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6AEF" w14:textId="55D6DA4C" w:rsidR="00866F82" w:rsidRPr="00866F82" w:rsidRDefault="00866F82" w:rsidP="00866F82">
            <w:pPr>
              <w:spacing w:line="300" w:lineRule="exact"/>
              <w:rPr>
                <w:rFonts w:hint="eastAsia"/>
                <w:b/>
                <w:sz w:val="24"/>
                <w:szCs w:val="24"/>
              </w:rPr>
            </w:pPr>
            <w:r>
              <w:rPr>
                <w:rFonts w:eastAsia="微软雅黑" w:hint="eastAsia"/>
                <w:b/>
                <w:sz w:val="24"/>
                <w:szCs w:val="24"/>
              </w:rPr>
              <w:t>Items, n (%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5700" w14:textId="32BA533E" w:rsidR="00866F82" w:rsidRPr="00866F82" w:rsidRDefault="00866F82" w:rsidP="00866F82">
            <w:pPr>
              <w:spacing w:line="300" w:lineRule="exact"/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Alway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5E5C" w14:textId="311833B0" w:rsidR="00866F82" w:rsidRPr="00866F82" w:rsidRDefault="00866F82" w:rsidP="00866F82">
            <w:pPr>
              <w:spacing w:line="300" w:lineRule="exact"/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Often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D492" w14:textId="0883A954" w:rsidR="00866F82" w:rsidRPr="00866F82" w:rsidRDefault="00866F82" w:rsidP="00866F82">
            <w:pPr>
              <w:spacing w:line="300" w:lineRule="exact"/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Sometime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EDA2" w14:textId="3E03AC72" w:rsidR="00866F82" w:rsidRPr="00866F82" w:rsidRDefault="00866F82" w:rsidP="00866F82">
            <w:pPr>
              <w:spacing w:line="300" w:lineRule="exact"/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Rarely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83ECA" w14:textId="2DFB5C58" w:rsidR="00866F82" w:rsidRPr="00866F82" w:rsidRDefault="00866F82" w:rsidP="00866F82">
            <w:pPr>
              <w:spacing w:line="300" w:lineRule="exact"/>
              <w:jc w:val="center"/>
              <w:rPr>
                <w:b/>
                <w:sz w:val="24"/>
                <w:szCs w:val="24"/>
              </w:rPr>
            </w:pPr>
            <w:r w:rsidRPr="00866F82">
              <w:rPr>
                <w:b/>
                <w:sz w:val="24"/>
                <w:szCs w:val="24"/>
              </w:rPr>
              <w:t>Never</w:t>
            </w:r>
          </w:p>
        </w:tc>
      </w:tr>
      <w:tr w:rsidR="00866F82" w:rsidRPr="00866F82" w14:paraId="230BA363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78432EB5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. I have sex-related dreams after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4463D834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(0.49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456A25DF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(0.81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143BB3D5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3(21.66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516EA15C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3(20.03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1C311BFE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50(57)</w:t>
            </w:r>
          </w:p>
        </w:tc>
      </w:tr>
      <w:tr w:rsidR="00866F82" w:rsidRPr="00866F82" w14:paraId="03C46C17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1087C4B7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. I have pain in my lower limbs after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4392595A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(0.8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607AA65D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0(3.26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5C4D215D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0(19.5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1605D5FD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6(12.38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78EEFF48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93(64.01)</w:t>
            </w:r>
          </w:p>
        </w:tc>
      </w:tr>
      <w:tr w:rsidR="00866F82" w:rsidRPr="00866F82" w14:paraId="2AEB8E92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21735672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. I have cold sweats and insomnia after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60C80DB5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(0.65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75C2BEBA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(3.42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B1BEDF0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9(16.12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09840082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3(13.52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2814396B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07(66.29)</w:t>
            </w:r>
          </w:p>
        </w:tc>
      </w:tr>
      <w:tr w:rsidR="00866F82" w:rsidRPr="00866F82" w14:paraId="4E9C60CB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29C94292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. I am very worried about the outcome of my pregnancy after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290B921D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1(14.82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3BF1296B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07(17.43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DCEC145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30(37.46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6FD92DE9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8(22.48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79C3262C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8(7.82)</w:t>
            </w:r>
          </w:p>
        </w:tc>
      </w:tr>
      <w:tr w:rsidR="00866F82" w:rsidRPr="00866F82" w14:paraId="36F97D09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603A1A7E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. I feel cold in my lower abdomen and limbs after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3017504E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(0.8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097095D5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0(3.26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3F30C985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02(16.6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4DAFD58C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09(17.75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6DA03AB7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78(61.56)</w:t>
            </w:r>
          </w:p>
        </w:tc>
      </w:tr>
      <w:tr w:rsidR="00866F82" w:rsidRPr="00866F82" w14:paraId="40BE567A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1C3E942B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. I worry a lot about what to eat after the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27C6FD8E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33(5.37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17F9F273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3(13.52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AD6F2A7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95(31.76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5327D871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8(20.85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3AA756EB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75(28.5)</w:t>
            </w:r>
          </w:p>
        </w:tc>
      </w:tr>
      <w:tr w:rsidR="00866F82" w:rsidRPr="00866F82" w14:paraId="15EEDC61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61086FBE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. I had cold sweats after the embryo transfer and was frightened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1BB3BBAB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(0.98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59335B52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4(2.28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2434E94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5(13.8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0B2A4BED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1(13.19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70AF7380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28(69.71)</w:t>
            </w:r>
          </w:p>
        </w:tc>
      </w:tr>
      <w:tr w:rsidR="00866F82" w:rsidRPr="00866F82" w14:paraId="4F4C2519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078937DA" w14:textId="77777777" w:rsidR="00866F82" w:rsidRPr="00866F82" w:rsidRDefault="00866F82" w:rsidP="00866F82">
            <w:pPr>
              <w:spacing w:line="300" w:lineRule="exact"/>
              <w:rPr>
                <w:b/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. I was afraid of having an ectopic pregnancy or miscarriage after the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36306C08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9(9.6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7AAD2D78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78(12.7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0B64822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01(32.7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4BFA1DC9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64(26.7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55559544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12(18.24)</w:t>
            </w:r>
          </w:p>
        </w:tc>
      </w:tr>
      <w:tr w:rsidR="00866F82" w:rsidRPr="00866F82" w14:paraId="34742DD4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3738104A" w14:textId="77777777" w:rsidR="00866F82" w:rsidRPr="00866F82" w:rsidRDefault="00866F82" w:rsidP="00866F82">
            <w:pPr>
              <w:spacing w:line="300" w:lineRule="exact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. I am worried that the doctor will transfer the embryos outside the womb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7CD5C969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3(2.12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309CBBE1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(0.98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07E06E99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5(13.8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47FF9E7A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4(8.79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346F7F52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56(74.27)</w:t>
            </w:r>
          </w:p>
        </w:tc>
      </w:tr>
      <w:tr w:rsidR="00866F82" w:rsidRPr="00866F82" w14:paraId="15811212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680EEAF7" w14:textId="77777777" w:rsidR="00866F82" w:rsidRPr="00866F82" w:rsidRDefault="00866F82" w:rsidP="00866F82">
            <w:pPr>
              <w:spacing w:line="300" w:lineRule="exact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0. I felt discomfort, cramps and soreness in my lower limbs after the embryo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1F58F47A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5(0.8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32A7B1A1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0(3.26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6564800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5(13.8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17151207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96(15.6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1E614AD8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408(66.45)</w:t>
            </w:r>
          </w:p>
        </w:tc>
      </w:tr>
      <w:tr w:rsidR="00866F82" w:rsidRPr="00866F82" w14:paraId="02696959" w14:textId="77777777" w:rsidTr="00C41564">
        <w:tc>
          <w:tcPr>
            <w:tcW w:w="2593" w:type="pct"/>
            <w:tcBorders>
              <w:top w:val="nil"/>
              <w:bottom w:val="nil"/>
            </w:tcBorders>
          </w:tcPr>
          <w:p w14:paraId="139EE89A" w14:textId="77777777" w:rsidR="00866F82" w:rsidRPr="00866F82" w:rsidRDefault="00866F82" w:rsidP="00866F82">
            <w:pPr>
              <w:spacing w:line="300" w:lineRule="exact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1. I have lower abdominal pain with bloating after the transfer.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524E07ED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(3.42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169300D7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89(14.5)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094079B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18(35.5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69F4946E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63(26.55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14:paraId="66EF38F8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3(20.03)</w:t>
            </w:r>
          </w:p>
        </w:tc>
      </w:tr>
      <w:tr w:rsidR="00866F82" w:rsidRPr="00866F82" w14:paraId="2B94F24B" w14:textId="77777777" w:rsidTr="00C41564">
        <w:tc>
          <w:tcPr>
            <w:tcW w:w="2593" w:type="pct"/>
            <w:tcBorders>
              <w:top w:val="nil"/>
              <w:bottom w:val="single" w:sz="4" w:space="0" w:color="auto"/>
            </w:tcBorders>
          </w:tcPr>
          <w:p w14:paraId="20FB3A59" w14:textId="77777777" w:rsidR="00866F82" w:rsidRPr="00866F82" w:rsidRDefault="00866F82" w:rsidP="00866F82">
            <w:pPr>
              <w:spacing w:line="300" w:lineRule="exact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. I experienced insomnia after the transfer and woke up easily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60FA38F5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3(3.75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7A67EA90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67(10.91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</w:tcPr>
          <w:p w14:paraId="7F9E952A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2(19.87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01CD5A08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127(20.68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3E039C6E" w14:textId="77777777" w:rsidR="00866F82" w:rsidRPr="00866F82" w:rsidRDefault="00866F82" w:rsidP="00866F82">
            <w:pPr>
              <w:spacing w:line="300" w:lineRule="exact"/>
              <w:jc w:val="center"/>
              <w:rPr>
                <w:sz w:val="24"/>
                <w:szCs w:val="24"/>
              </w:rPr>
            </w:pPr>
            <w:r w:rsidRPr="00866F82">
              <w:rPr>
                <w:sz w:val="24"/>
                <w:szCs w:val="24"/>
              </w:rPr>
              <w:t>275(44.79)</w:t>
            </w:r>
          </w:p>
        </w:tc>
      </w:tr>
    </w:tbl>
    <w:p w14:paraId="4C21BB64" w14:textId="77777777" w:rsidR="00866F82" w:rsidRPr="00866F82" w:rsidRDefault="00866F82" w:rsidP="00866F82">
      <w:pPr>
        <w:widowControl/>
        <w:spacing w:beforeLines="50" w:before="156" w:afterLines="50" w:after="156" w:line="400" w:lineRule="exact"/>
        <w:rPr>
          <w:rFonts w:ascii="Times New Roman" w:eastAsia="宋体" w:hAnsi="Times New Roman" w:cs="Times New Roman" w:hint="eastAsia"/>
          <w:b/>
          <w:sz w:val="24"/>
          <w:szCs w:val="24"/>
        </w:rPr>
        <w:sectPr w:rsidR="00866F82" w:rsidRPr="00866F82" w:rsidSect="00866F82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6DBDD9A7" w14:textId="77777777" w:rsidR="00866F82" w:rsidRPr="00866F82" w:rsidRDefault="00866F82" w:rsidP="00866F82">
      <w:pPr>
        <w:keepNext/>
        <w:keepLines/>
        <w:widowControl/>
        <w:spacing w:before="200" w:after="100"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 w:rsidRPr="00866F82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lastRenderedPageBreak/>
        <w:t>Supplementary Table 4. Structural equation model fit</w:t>
      </w:r>
    </w:p>
    <w:tbl>
      <w:tblPr>
        <w:tblpPr w:leftFromText="180" w:rightFromText="180" w:vertAnchor="text" w:horzAnchor="margin" w:tblpY="186"/>
        <w:tblOverlap w:val="never"/>
        <w:tblW w:w="58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2127"/>
        <w:gridCol w:w="1608"/>
      </w:tblGrid>
      <w:tr w:rsidR="00866F82" w:rsidRPr="00866F82" w14:paraId="35E8D966" w14:textId="77777777" w:rsidTr="0099537D">
        <w:trPr>
          <w:trHeight w:val="297"/>
        </w:trPr>
        <w:tc>
          <w:tcPr>
            <w:tcW w:w="2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53CA57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Indicator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862A05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06E76B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Results</w:t>
            </w:r>
          </w:p>
        </w:tc>
      </w:tr>
      <w:tr w:rsidR="00866F82" w:rsidRPr="00866F82" w14:paraId="79EBB7D8" w14:textId="77777777" w:rsidTr="0099537D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FC9D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F5B7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&lt;0.0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4FC9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0.546</w:t>
            </w:r>
          </w:p>
        </w:tc>
      </w:tr>
      <w:tr w:rsidR="00866F82" w:rsidRPr="00866F82" w14:paraId="06749048" w14:textId="77777777" w:rsidTr="0099537D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8D3E6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1743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&lt;0.0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5714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0.106</w:t>
            </w:r>
          </w:p>
        </w:tc>
      </w:tr>
      <w:tr w:rsidR="00866F82" w:rsidRPr="00866F82" w14:paraId="153A487C" w14:textId="77777777" w:rsidTr="0099537D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D0DB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C2BF5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&gt;0.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645E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-1.066</w:t>
            </w:r>
          </w:p>
        </w:tc>
      </w:tr>
      <w:tr w:rsidR="00866F82" w:rsidRPr="00866F82" w14:paraId="2A15F543" w14:textId="77777777" w:rsidTr="0099537D">
        <w:trPr>
          <w:trHeight w:val="297"/>
        </w:trPr>
        <w:tc>
          <w:tcPr>
            <w:tcW w:w="2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FB8AD2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0988F6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&gt;0.8 Goo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D803C8" w14:textId="77777777" w:rsidR="00866F82" w:rsidRPr="00866F82" w:rsidRDefault="00866F82" w:rsidP="00866F8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6F82">
              <w:rPr>
                <w:rFonts w:ascii="Times New Roman" w:eastAsia="宋体" w:hAnsi="Times New Roman" w:cs="Times New Roman"/>
                <w:sz w:val="24"/>
                <w:szCs w:val="24"/>
              </w:rPr>
              <w:t>0.656</w:t>
            </w:r>
          </w:p>
        </w:tc>
      </w:tr>
    </w:tbl>
    <w:p w14:paraId="276ECA82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605B956C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348032EA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352E1D51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45276BE4" w14:textId="77777777" w:rsidR="00866F82" w:rsidRPr="00866F82" w:rsidRDefault="00866F82" w:rsidP="00866F8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6F776B82" w14:textId="77777777" w:rsidR="009A1A21" w:rsidRDefault="009A1A21" w:rsidP="00866F82">
      <w:pPr>
        <w:rPr>
          <w:rFonts w:hint="eastAsia"/>
        </w:rPr>
      </w:pPr>
    </w:p>
    <w:sectPr w:rsidR="009A1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907E71" w14:textId="77777777" w:rsidR="00AA2361" w:rsidRDefault="00AA2361" w:rsidP="00866F82">
      <w:r>
        <w:separator/>
      </w:r>
    </w:p>
  </w:endnote>
  <w:endnote w:type="continuationSeparator" w:id="0">
    <w:p w14:paraId="78087021" w14:textId="77777777" w:rsidR="00AA2361" w:rsidRDefault="00AA2361" w:rsidP="00866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BBC4FF" w14:textId="77777777" w:rsidR="00AA2361" w:rsidRDefault="00AA2361" w:rsidP="00866F82">
      <w:r>
        <w:separator/>
      </w:r>
    </w:p>
  </w:footnote>
  <w:footnote w:type="continuationSeparator" w:id="0">
    <w:p w14:paraId="4EFB6DBC" w14:textId="77777777" w:rsidR="00AA2361" w:rsidRDefault="00AA2361" w:rsidP="00866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F3"/>
    <w:rsid w:val="0008000E"/>
    <w:rsid w:val="00634AF3"/>
    <w:rsid w:val="00866F82"/>
    <w:rsid w:val="009A1A21"/>
    <w:rsid w:val="00AA2361"/>
    <w:rsid w:val="00C41564"/>
    <w:rsid w:val="00F0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86550"/>
  <w15:chartTrackingRefBased/>
  <w15:docId w15:val="{D4921D2B-6756-450B-8AD6-5D99E33F6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A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A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A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A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A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A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A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A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4A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4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4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A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4A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4A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4A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4A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4A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4A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4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4A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4A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4A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4A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4A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4A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4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4A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4A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6F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6F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6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6F82"/>
    <w:rPr>
      <w:sz w:val="18"/>
      <w:szCs w:val="18"/>
    </w:rPr>
  </w:style>
  <w:style w:type="table" w:styleId="af2">
    <w:name w:val="Table Grid"/>
    <w:basedOn w:val="a1"/>
    <w:qFormat/>
    <w:rsid w:val="00866F82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梦想</dc:creator>
  <cp:keywords/>
  <dc:description/>
  <cp:lastModifiedBy>张梦想</cp:lastModifiedBy>
  <cp:revision>3</cp:revision>
  <dcterms:created xsi:type="dcterms:W3CDTF">2024-06-20T07:57:00Z</dcterms:created>
  <dcterms:modified xsi:type="dcterms:W3CDTF">2024-06-20T08:08:00Z</dcterms:modified>
</cp:coreProperties>
</file>